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ind w:left="560" w:hanging="560"/>
        <w:jc w:val="both"/>
        <w:rPr>
          <w:b/>
          <w:b/>
        </w:rPr>
      </w:pPr>
      <w:r>
        <w:rPr>
          <w:b/>
        </w:rPr>
      </w:r>
    </w:p>
    <w:p>
      <w:pPr>
        <w:pStyle w:val="Footer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</w:rPr>
        <w:t>Materials S6. SL-E flux balanced GMA model in Matlab format.</w:t>
      </w:r>
      <w:r>
        <w:rPr>
          <w:rFonts w:cs="Times New Roman" w:ascii="Times New Roman" w:hAnsi="Times New Roman"/>
        </w:rPr>
        <w:t xml:space="preserve"> F</w:t>
      </w:r>
      <w:r>
        <w:rPr>
          <w:rFonts w:cs="Times New Roman" w:ascii="Times New Roman" w:hAnsi="Times New Roman"/>
          <w:sz w:val="24"/>
        </w:rPr>
        <w:t>iles were used for total mass experiments. This code was written for MATLAB</w:t>
      </w:r>
      <w:r>
        <w:rPr>
          <w:rFonts w:cs="Times New Roman" w:ascii="Times New Roman" w:hAnsi="Times New Roman"/>
          <w:sz w:val="24"/>
          <w:vertAlign w:val="superscript"/>
        </w:rPr>
        <w:t xml:space="preserve">®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 ExcludeAuth="1"&gt;&lt;RecNum&gt;694&lt;/RecNum&gt;&lt;record&gt;&lt;rec-number&gt;694&lt;/rec-number&gt;&lt;foreign-keys&gt;&lt;key app="EN" db-id="02va9r95vsw5a3eefaspwvebfrrvea02asrx"&gt;694&lt;/key&gt;&lt;/foreign-keys&gt;&lt;ref-type name="Computer Program"&gt;9&lt;/ref-type&gt;&lt;contributors&gt;&lt;/contributors&gt;&lt;titles&gt;&lt;title&gt;MATLAB (2010)&lt;/title&gt;&lt;/titles&gt;&lt;edition&gt;7.10.0.499&lt;/edition&gt;&lt;dates&gt;&lt;/dates&gt;&lt;pub-location&gt;Natick, Massachusetts&lt;/pub-location&gt;&lt;publisher&gt;The MathWorks Inc.&lt;/publisher&gt;&lt;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1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/>
        <w:tc>
          <w:tcPr>
            <w:tcW w:w="1008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unction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Ergo_Balanced_main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Balanced flux model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global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SW SWW P 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  = [32];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ODE to be presented. Single value must be between 1 and 40 inclusive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SW = [157];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 Variable(s) to be perturbed.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P  = [1];     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% Percent of change for each variable(s) to be perturbed.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Time_start = 0;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Starting tim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Time_end = 60;     </w:t>
            </w: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Final tim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SW's tested in the manuscript: X(133), X(134), X(157), X(171), and X(172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Percents (P)tested in the work: 0.01, 1, 10, and 12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Empty brackets in SW or P means no chang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Manuscript interval times: [0,60] and [0,120]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ini =[0.5e-2, 0.10e-1, 0.3611111111e-1, 0.1e-2, 0.50e-1, 0.5e-2, 0.52e-1, .102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5.4, 8.4, 3, 0.1e-1, 2600, 10.77669903, 16.7, 24.1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22, .14, 0.85e-2, .918, 1.26, 0.765e-1, .5, 182.70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870, .1, .1, .1, .2847305389, 1.9, 6.4, 9.51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3.4, 13.1, 41.13, 4.755, 42.795, 3086, 47.55, 4.57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depx1 = [1:numel(ini)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indp = [122:166,168,169,171:177,179:186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isempty(s) 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Introduce a time dependent variabl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);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ismember(s,depx1) || ismember(s,indp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tspan = [Time_start, Time_end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t,x] = ode23tb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Ergo_Balance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 tspan, ini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cc=[t,x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dd=[t]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a= length(dd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X = real(cc(sa,s+1)/ini(s)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Time interval = [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 num2str(Time_start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Time_end),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]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]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Variable(s) perturbed :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W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 . Percent(s) of change: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P)]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[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Initi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ini(s)) 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Final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,num2str(real(cc(sa,s+1))),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..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, Normalized X(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s), 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) = 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,num2str(XX)]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t a valid time dependent variable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);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val="es-MX" w:eastAsia="es-MX"/>
              </w:rPr>
              <w:t>end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--------------------------------------------------------------------------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unction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[ERG] = Ergo_Balanced(t,X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global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SW SWW P 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SWW = size(SW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PP = length(P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22) = 4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23) = 0.12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4) = 0.227000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5) = 125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6) = 0.266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7) = 0.262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8) = 110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29) = 0.54e-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0) = 0.508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1) = 0.13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2) = 0.45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3) = 0.33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4) = 0.165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5) = 0.165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6) = 0.4e-5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7) = 44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8) = 0.332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39) = 0.2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0) = 0.61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1) = 0.8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2) = 0.66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3) = 0.1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4) = 0.172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5) = 0.1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6) = 0.833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7) = 117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8) = 2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49) = 0.39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0) = 0.367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1) = 0.15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2) = 0.89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3) = 0.198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4) = 0.17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5) = 0.8250000000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6) = 0.1066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7) = 0.106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8) = 0.5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59) = 0.6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0) = 0.22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1) = 6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2) = 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3) = 0.73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4) = 0.15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5) = 0.6e1 / 0.125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6) = 400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8) = 0.5e-4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69) = 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1) = 0.1400000000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2) = 0.550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3) = 0.6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4) = 0.47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5) = 0.1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6) = 0.2625e-7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7) = 0.10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79) = 0.4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0) = 0.1100000000e-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1) = 0.254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2) = 0.9975e-6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3) = 0.254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4) = 0.5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X(185) =  0.227000e3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186) = 0.1000000000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for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m= 1:PP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isempty(SW) || isempty(P)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X(SW) = X(SW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PP == SWW(2)    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X(SW(m)) = X(SW(m))*P(m)/100;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lseif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PP ~= SWW(2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error(</w:t>
            </w:r>
            <w:r>
              <w:rPr>
                <w:rFonts w:cs="Courier New" w:ascii="Courier New" w:hAnsi="Courier New"/>
                <w:color w:val="A020F0"/>
                <w:sz w:val="20"/>
                <w:szCs w:val="20"/>
                <w:lang w:eastAsia="es-MX"/>
              </w:rPr>
              <w:t>'Not the same number of variables and perturbations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>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   </w:t>
            </w: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0000FF"/>
                <w:sz w:val="20"/>
                <w:szCs w:val="20"/>
                <w:lang w:eastAsia="es-MX"/>
              </w:rPr>
              <w:t>en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0000FF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 Flux balance ODE's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,1) = 0.1742970878e6 * X(12) ^ 0.9986438167e0 * X(13) ^ 0.1980849053e0 * X(157) ^ 0.1e1 - 0.6502104832e6 * X(1) ^ 0.9932909297e0 * X(127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,1) = 0.6502104832e6 * X(1) ^ 0.9932909297e0 * X(127) ^ 0.1e1 + 0.3057424256e4 * X(3) ^ 0.5000000001e0 * X(129) ^ 0.1e1 + 0.1201395274e2 * X(4) ^ 0.9688581315e0 * X(141) ^ 0.1e1 - 0.5832721509e7 * X(2) ^ 0.9642857143e0 * X(23) ^ 0.5278118802e0 * X(134) ^ 0.1e1 - 0.2266068147e4 * X(2) ^ 0.9743589746e0 * X(128) ^ 0.2222222230e-1 * X(136) ^ 0.1e1 - 0.5810000000e4 * X(2) ^ 0.5000000000e0 * X(15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,1) = 0.5832721509e7 * X(2) ^ 0.9642857143e0 * X(23) ^ 0.5278118802e0 * X(134) ^ 0.1e1 + 0.8910166634e2 * X(8) ^ 0.9722222223e0 * X(164) ^ 0.1e1 + 0.1525467333e3 * X(18) ^ 0.9296482412e0 * X(164) ^ 0.1e1 + 0.5602317528e4 * X(19) ^ 0.9955924294e0 * X(164) ^ 0.1e1 - 0.3057424256e4 * X(3) ^ 0.5000000001e0 * X(129) ^ 0.1e1 - 0.2409715836e5 * X(3) ^ 0.4999999998e0 * X(154) ^ 0.1e1 - 0.1085002492e2 * X(2) ^ (-0.3358742751e-2) * X(3) ^ 0.9739478958e0 * X(5) ^ (-0.2424327076e-1) * X(15) ^ 0.1685e1 * X(13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,1) = 0.2266068147e4 * X(2) ^ 0.9743589746e0 * X(128) ^ 0.2222222230e-1 * X(136) ^ 0.1e1 - 0.1201395274e2 * X(4) ^ 0.9688581315e0 * X(141) ^ 0.1e1 - 0.2224471846e4 * X(4) ^ 0.9604829853e0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5,1) = 0.5810000000e4 * X(2) ^ 0.5000000000e0 * X(154) ^ 0.1e1 + 0.2182238068e3 * X(6) ^ 0.8615384613e0 * X(141) ^ 0.1e1 + 0.2547853547e4 * X(7) ^ 0.5000000002e0 * X(153) ^ 0.1e1 - 0.9014719843e5 * X(5) ^ 0.8000000000e0 * X(23) ^ 0.5278118802e0 * X(134) ^ 0.1e1 - 0.6900945118e5 * X(5) ^ 0.9600000000e0 * X(128) ^ 0.2222222230e-1 * X(13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6,1) = 0.6900945118e5 * X(5) ^ 0.9600000000e0 * X(128) ^ 0.2222222230e-1 * X(136) ^ 0.1e1 - 0.2182238068e3 * X(6) ^ 0.8615384613e0 * X(141) ^ 0.1e1 - 0.3610604490e5 * X(6) ^ 0.8293838859e0 * X(15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7,1) = 0.9014719843e5 * X(5) ^ 0.8000000000e0 * X(23) ^ 0.5278118802e0 * X(134) ^ 0.1e1 + 0.2970055545e3 * X(8) ^ 0.9722222223e0 * X(151) ^ 0.1e1 + 0.2409715836e5 * X(3) ^ 0.4999999998e0 * X(154) ^ 0.1e1 + 0.3559423777e3 * X(18) ^ 0.9296482412e0 * X(151) ^ 0.1e1 + 0.1307207423e5 * X(19) ^ 0.9955924294e0 * X(151) ^ 0.1e1 - 0.2547853547e4 * X(7) ^ 0.5000000002e0 * X(153) ^ 0.1e1 - 0.1049201131e2 * X(2) ^ (-0.3320804470e-2) * X(5) ^ (-0.2397510852e-1) * X(7) ^ 0.9629101285e0 * X(15) ^ 0.1685e1 * X(133) ^ 0.1e1 - 0.3798231192e5 * X(7) ^ 0.4999999997e0 * X(14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8,1) = 0.1049201131e2 * X(2) ^ (-0.3320804470e-2) * X(5) ^ (-0.2397510852e-1) * X(7) ^ 0.9629101285e0 * X(15) ^ 0.1685e1 * X(133) ^ 0.1e1 + 0.1085002492e2 * X(2) ^ (-0.3358742751e-2) * X(3) ^ 0.9739478958e0 * X(5) ^ (-0.2424327076e-1) * X(15) ^ 0.1685e1 * X(133) ^ 0.1e1 + 0.3190892254e-2 * X(20) ^ 0.5e0 * X(37) ^ 0.5e0 - 0.2970055545e3 * X(8) ^ 0.9722222223e0 * X(151) ^ 0.1e1 - 0.6941182673e3 * X(8) ^ 0.5000000000e0 * X(135) ^ 0.1e1 - 0.8910166634e2 * X(8) ^ 0.9722222223e0 * X(164) ^ 0.1e1 - 0.2030671395e-1 * X(8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9,1) = 0.2513279808e4 * X(11) ^ 0.9940357859e0 * X(140) ^ 0.1e1 - 0.8931564995e3 * X(2) ^ (-0.6568638313e-2) * X(5) ^ (-0.1305154574e-1) * X(9) ^ 0.9933310569e0 * X(11) ^ 0.235e0 * X(13) ^ 0.2063074440e-3 * X(14) ^ (-0.5910831328e0) * X(15) ^ 0.88e-1 * X(16) ^ (-0.2704826039e0) * X(138) ^ 0.1e1 - 0.1188457386e3 * X(9) ^ 0.9716382669e0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0,1) = 0.8931564995e3 * X(2) ^ (-0.6568638313e-2) * X(5) ^ (-0.1305154574e-1) * X(9) ^ 0.9933310569e0 * X(11) ^ 0.235e0 * X(13) ^ 0.2063074440e-3 * X(14) ^ (-0.5910831328e0) * X(15) ^ 0.88e-1 * X(16) ^ (-0.2704826039e0) * X(138) ^ 0.1e1 - 0.9465130187e5 * X(10) ^ 0.5000000001e0 * X(15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1,1) = 0.1141221528e6 * X(10) ^ 0.1493e0 * X(12) ^ 0.1e1 * X(149) ^ 0.1e1 - 0.9455645805e2 * X(2) ^ (-0.2071563088e-1) * X(5) ^ (-0.5022831050e-1) * X(9) ^ 0.326e0 * X(11) ^ 0.4230769231e0 * X(15) ^ 0.248e0 * X(139) ^ 0.1e1 - 0.2513279808e4 * X(11) ^ 0.9940357859e0 * X(14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2,1) = 0.2306702893e5 * X(130) ^ 0.1e1 * X(158) ^ 0.9975062347e0 + 0.4768620195e3 * X(24) ^ 0.1318391563e0 * X(25) ^ 0.7910349154e-2 * X(152) ^ 0.1e1 + 0.2224471846e4 * X(4) ^ 0.9604829853e0 * X(150) ^ 0.1e1 + 0.3610604490e5 * X(6) ^ 0.8293838859e0 * X(150) ^ 0.1e1 + 0.8690384668e3 * X(33) ^ 0.385e0 * X(180) ^ 0.1e1 + 0.1623520875e4 * X(34) ^ 0.385e0 * X(180) ^ 0.1e1 + 0.1483465863e4 * X(35) ^ 0.385e0 * X(180) ^ 0.1e1 - 0.1742970878e6 * X(12) ^ 0.9986438167e0 * X(13) ^ 0.1980849053e0 * X(157) ^ 0.1e1 - 0.1141221528e6 * X(10) ^ 0.1493e0 * X(12) ^ 0.1e1 * X(149) ^ 0.1e1 - 0.3000052502e3 * X(12) ^ 0.1e1 * X(148) ^ 0.1e1 - 0.1683745902e5 * X(12) ^ 0.9999230829e0 * X(24) ^ 0.4157339305e0 * X(159) ^ 0.1e1 - 0.3543221570e4 * X(12) ^ 0.9998550936e0 * X(30) ^ 0.827e0 * X(181) ^ 0.1e1 - 0.4075356854e4 * X(12) ^ 0.9998550936e0 * X(31) ^ 0.827e0 * X(181) ^ 0.1e1 - 0.4169102075e4 * X(12) ^ 0.9998550936e0 * X(32) ^ 0.827e0 * X(18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3,1) = 0.3511209420e3 * X(131) ^ 0.1e1 * X(137) ^ 0.1663551401e0 + 0.8017109569e3 * X(165) ^ 0.1e1 * X(166) ^ 0.3984637534e-1 - 0.8931564995e3 * X(2) ^ (-0.6568638313e-2) * X(5) ^ (-0.1305154574e-1) * X(9) ^ 0.9933310569e0 * X(11) ^ 0.235e0 * X(13) ^ 0.2063074440e-3 * X(14) ^ (-0.5910831328e0) * X(15) ^ 0.88e-1 * X(16) ^ (-0.2704826039e0) * X(138) ^ 0.1e1 - 0.1742970878e6 * X(12) ^ 0.9986438167e0 * X(13) ^ 0.1980849053e0 * X(157) ^ 0.1e1 - 0.2351870680e4 * X(13) ^ 0.1999999997e0 * X(13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4,1) = 0.9455645805e2 * X(2) ^ (-0.2071563088e-1) * X(5) ^ (-0.5022831050e-1) * X(9) ^ 0.326e0 * X(11) ^ 0.4230769231e0 * X(15) ^ 0.248e0 * X(139) ^ 0.1e1 + 0.1049201131e2 * X(2) ^ (-0.3320804470e-2) * X(5) ^ (-0.2397510852e-1) * X(7) ^ 0.9629101285e0 * X(15) ^ 0.1685e1 * X(133) ^ 0.1e1 + 0.1085002492e2 * X(2) ^ (-0.3358742751e-2) * X(3) ^ 0.9739478958e0 * X(5) ^ (-0.2424327076e-1) * X(15) ^ 0.1685e1 * X(133) ^ 0.1e1 + 0.6856266054e1 * X(15) ^ 0.1685e1 * X(18) ^ 0.5000000001e0 * X(155) ^ 0.1e1 - 0.2010896717e1 * X(14) ^ 0.2344299609e0 * X(17) ^ 0.5000000003e0 * X(145) ^ 0.1e1 - 0.9132079842e3 * X(14) ^ 0.4260599794e0 * X(14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5,1) = 0.1188457386e3 * X(9) ^ 0.9716382669e0 * X(16) ^ 0.3376749592e-2 * X(126) ^ 0.1e1 - 0.1049201131e2 * X(2) ^ (-0.3320804470e-2) * X(5) ^ (-0.2397510852e-1) * X(7) ^ 0.9629101285e0 * X(15) ^ 0.1685e1 * X(133) ^ 0.1e1 - 0.1085002492e2 * X(2) ^ (-0.3358742751e-2) * X(3) ^ 0.9739478958e0 * X(5) ^ (-0.2424327076e-1) * X(15) ^ 0.1685e1 * X(133) ^ 0.1e1 - 0.6250743872e2 * X(15) ^ 0.9441006585e0 * X(128) ^ 0.3344404739e-2 * X(144) ^ 0.1e1 - 0.6856266054e1 * X(15) ^ 0.1685e1 * X(18) ^ 0.5000000001e0 * X(155) ^ 0.1e1 - 0.1481189310e2 * X(15) ^ 0.8178844057e0 * X(168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6,1) = 0.5723987266e2 * X(146) ^ 0.1e1 * X(147) ^ 0.5008488966e0 - 0.1188457386e3 * X(9) ^ 0.9716382669e0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7,1) = 0.2224471846e4 * X(4) ^ 0.9604829853e0 * X(150) ^ 0.1e1 + 0.3610604490e5 * X(6) ^ 0.8293838859e0 * X(150) ^ 0.1e1 - 0.2010896717e1 * X(14) ^ 0.2344299609e0 * X(17) ^ 0.5000000003e0 * X(14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8,1) = 0.6941182673e3 * X(8) ^ 0.5000000000e0 * X(135) ^ 0.1e1 + 0.2723630619e-2 * X(21) ^ 0.5e0 * X(37) ^ 0.5e0 - 0.1525467333e3 * X(18) ^ 0.9296482412e0 * X(164) ^ 0.1e1 - 0.3559423777e3 * X(18) ^ 0.9296482412e0 * X(151) ^ 0.1e1 - 0.6856266054e1 * X(15) ^ 0.1685e1 * X(18) ^ 0.5000000001e0 * X(155) ^ 0.1e1 - 0.1733307912e-1 * X(18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19,1) = 0.6856266054e1 * X(15) ^ 0.1685e1 * X(18) ^ 0.5000000001e0 * X(155) ^ 0.1e1 + 0.5526787506e-2 * X(22) ^ 0.5e0 * X(37) ^ 0.5e0 - 0.5602317528e4 * X(19) ^ 0.9955924294e0 * X(164) ^ 0.1e1 - 0.1307207423e5 * X(19) ^ 0.9955924294e0 * X(151) ^ 0.1e1 - 0.3517226030e-1 * X(19) ^ 0.5e0 * X(32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0,1) = 0.2030671395e-1 * X(8) ^ 0.5e0 * X(32) ^ 0.5e0 - 0.3190892254e-2 * X(20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1,1) = 0.1733307912e-1 * X(18) ^ 0.5e0 * X(32) ^ 0.5e0 - 0.2723630619e-2 * X(21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2,1) = 0.3517226030e-1 * X(19) ^ 0.5e0 * X(32) ^ 0.5e0 - 0.5526787506e-2 * X(22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3,1) = 0.1683745902e5 * X(12) ^ 0.9999230829e0 * X(24) ^ 0.4157339305e0 * X(159) ^ 0.1e1 - 0.5832721509e7 * X(2) ^ 0.9642857143e0 * X(23) ^ 0.5278118802e0 * X(134) ^ 0.1e1 - 0.9014719843e5 * X(5) ^ 0.8000000000e0 * X(23) ^ 0.5278118802e0 * X(134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4,1) = 0.1725662971e2 * X(12) ^ (-0.4577407228e-1) * X(23) ^ (-0.1583280558e0) * X(25) ^ 0.4460212912e-1 * X(128) ^ 0.3750000000e0 * X(160) ^ 0.1e1 - 0.1683745902e5 * X(12) ^ 0.9999230829e0 * X(24) ^ 0.4157339305e0 * X(159) ^ 0.1e1 - 0.4768620195e3 * X(24) ^ 0.1318391563e0 * X(25) ^ 0.7910349154e-2 * X(15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5,1) = 0.1232059507e1 * X(123) ^ 0.1e1 * X(124) ^ 0.7411630560e0 + 0.9272832387e-2 * X(12) ^ (-0.111e0) * X(38) ^ 0.6314511210e-1 * X(128) ^ 0.5000000001e0 * X(161) ^ 0.7986577182e0 * X(163) ^ 0.1e1 - 0.1725662971e2 * X(12) ^ (-0.4577407228e-1) * X(23) ^ (-0.1583280558e0) * X(25) ^ 0.4460212912e-1 * X(128) ^ 0.3750000000e0 * X(160) ^ 0.1e1 - 0.4768620195e3 * X(24) ^ 0.1318391563e0 * X(25) ^ 0.7910349154e-2 * X(152) ^ 0.1e1 - 0.1667327233e2 * X(25) ^ 0.3039999999e0 * X(32) ^ (-0.5000000000e0) * X(17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6,1) = 0.1667327233e2 * X(25) ^ 0.3039999999e0 * X(32) ^ (-0.5000000000e0) * X(171) ^ 0.1e1 - 0.1071747524e5 * X(26) ^ 0.9977827049e0 * X(17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7,1) = 0.1071747524e5 * X(26) ^ 0.9977827049e0 * X(172) ^ 0.1e1 - 0.9819471929e5 * X(27) ^ 0.9975669099e0 * X(17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8,1) = 0.9819471929e5 * X(27) ^ 0.9975669099e0 * X(173) ^ 0.1e1 - 0.2422697172e5 * X(28) ^ 0.5e0 * X(174) ^ 0.1e1 - 0.1837283321e4 * X(28) ^ 0.5000000000e0 * X(179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29,1) = 0.2422697172e5 * X(28) ^ 0.5e0 * X(174) ^ 0.1e1 - 0.7622542641e5 * X(29) ^ 0.597e0 * X(17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0,1) = 0.7622542641e5 * X(29) ^ 0.597e0 * X(175) ^ 0.1e1 + 0.8690384668e3 * X(33) ^ 0.385e0 * X(180) ^ 0.1e1 - 0.8968768184e8 * X(30) ^ 0.662e0 * X(176) ^ 0.1e1 - 0.3543221570e4 * X(12) ^ 0.9998550936e0 * X(30) ^ 0.827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1,1) = 0.8968768184e8 * X(30) ^ 0.662e0 * X(176) ^ 0.1e1 + 0.1623520875e4 * X(34) ^ 0.385e0 * X(180) ^ 0.1e1 - 0.1280426769e5 * X(31) ^ 0.557e0 * X(177) ^ 0.1e1 - 0.4075356854e4 * X(12) ^ 0.9998550936e0 * X(31) ^ 0.827e0 * X(181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2,1) = 0.1280426769e5 * X(31) ^ 0.557e0 * X(177) ^ 0.1e1 + 0.6137232320e-1 * X(39) + 0.2569426260e-1 * X(20) ^ 0.5e0 * X(21) ^ 0.5e0 * X(22) ^ 0.5e0 * X(37) ^ 0.5e0 + 0.1483465863e4 * X(35) ^ 0.385e0 * X(180) ^ 0.1e1 - 0.3068616160e0 * X(32) - 0.4169102075e4 * X(12) ^ 0.9998550936e0 * X(32) ^ 0.827e0 * X(183) ^ 0.1e1 - 0.1471655572e1 * X(8) ^ 0.5e0 * X(18) ^ 0.5e0 * X(19) ^ 0.5e0 * X(32) ^ 0.5e0 - 0.1167633998e4 * X(32) ^ 0.5000000000e0 * X(18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3,1) = 0.3543221570e4 * X(12) ^ 0.9998550936e0 * X(30) ^ 0.827e0 * X(181) ^ 0.1e1 - 0.8690384668e3 * X(33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4,1) = 0.4075356854e4 * X(12) ^ 0.9998550936e0 * X(31) ^ 0.827e0 * X(181) ^ 0.1e1 - 0.1623520875e4 * X(34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5,1) = 0.4169102075e4 * X(12) ^ 0.9998550936e0 * X(32) ^ 0.827e0 * X(183) ^ 0.1e1 + 0.3192737733e0 * X(40) ^ 0.5e0 - 0.1483465863e4 * X(35) ^ 0.385e0 * X(180) ^ 0.1e1 - 0.1659444132e-1 * X(35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6,1) = 0.6137232320e-1 * X(39) + 0.6819147022e-1 * X(37) - 0.6137232320e0 * X(36) - 0.1939652307e0 * X(20) ^ 0.123e1 * X(36) ^ 0.123e1 - 0.1803401715e0 * X(21) ^ 0.123e1 * X(36) ^ 0.123e1 - 0.3435069860e0 * X(22) ^ 0.123e1 * X(36) ^ 0.123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7,1) = 0.1939652307e0 * X(20) ^ 0.123e1 * X(36) ^ 0.123e1 + 0.1803401715e0 * X(21) ^ 0.123e1 * X(36) ^ 0.123e1 + 0.3435069860e0 * X(22) ^ 0.123e1 * X(36) ^ 0.123e1 + 0.1471655572e1 * X(8) ^ 0.5e0 * X(18) ^ 0.5e0 * X(19) ^ 0.5e0 * X(32) ^ 0.5e0 - 0.2569426260e-1 * X(20) ^ 0.5e0 * X(21) ^ 0.5e0 * X(22) ^ 0.5e0 * X(37) ^ 0.5e0 - 0.6819147022e-1 * X(37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8,1) = 0.1397815044e-2 * X(125) ^ 0.104e1 + 0.7142775800e-2 * X(122) ^ 0.1e1 * X(124) ^ 0.6961178048e0 - 0.9272832387e-2 * X(12) ^ (-0.111e0) * X(38) ^ 0.6314511210e-1 * X(128) ^ 0.5000000001e0 * X(161) ^ 0.7986577182e0 * X(16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39,1) = 0.3068616160e0 * X(32) + 0.6137232320e0 * X(36) - 0.1227446464e0 * X(39)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>ERG(40,1) = 0.1659444132e-1 * X(35) - 0.3192737733e0 * X(40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eastAsia="es-MX"/>
              </w:rPr>
              <w:t>%% Flux balance, flux agregation system: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eastAsia="es-MX"/>
              </w:rPr>
            </w:pPr>
            <w:r>
              <w:rPr>
                <w:rFonts w:eastAsia="Courier New" w:cs="Courier New" w:ascii="Courier New" w:hAnsi="Courier New"/>
                <w:color w:val="228B22"/>
                <w:sz w:val="20"/>
                <w:szCs w:val="20"/>
                <w:lang w:eastAsia="es-MX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,1) = 0.1742970878e6 * X(12) ^ 0.9986438167e0 * X(13) ^ 0.1980849053e0 * X(157) ^ 0.1e1 - 0.6502104832e6 * X(1) ^ 0.9932909297e0 * X(127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,1) = 0.6531802624e6 * X(1) ^ 0.9897592360e0 * X(127) ^ 0.9964444519e0 * X(3) ^ 0.1771046463e-2 * X(129) ^ 0.3542092927e-2 * X(4) ^ 0.1303622234e-4 * X(141) ^ 0.1345524377e-4 - 0.3829311911e7 * X(2) ^ 0.9125144151e0 * X(23) ^ 0.4688843834e0 * X(134) ^ 0.8883551147e0 * X(128) ^ 0.2990054186e-5 * X(136) ^ 0.1345524379e-3 * X(154) ^ 0.1115103329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,1) = 0.5617459784e7 * X(2) ^ 0.9492947279e0 * X(23) ^ 0.5196064069e0 * X(134) ^ 0.9844537918e0 * X(8) ^ 0.1766771855e-2 * X(164) ^ 0.1554620810e-1 * X(18) ^ 0.4278692153e-2 * X(19) ^ 0.9086246408e-2 - 0.2299447239e5 * X(3) ^ 0.5104888376e0 * X(129) ^ 0.3925262269e-2 * X(154) ^ 0.9739439554e0 * X(2) ^ (-0.7433160486e-4) * X(5) ^ (-0.5365225491e-3) * X(15) ^ 0.3729036829e-1 * X(133) ^ 0.2213078237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4,1) = 0.2266068147e4 * X(2) ^ 0.9743589746e0 * X(128) ^ 0.2222222230e-1 * X(136) ^ 0.1e1 - 0.1826646699e4 * X(4) ^ 0.9613204999e0 * X(141) ^ 0.9999999983e-1 * X(150) ^ 0.9000000002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5,1) = 0.7642582854e4 * X(2) ^ 0.4405768391e0 * X(154) ^ 0.8811536782e0 * X(6) ^ 0.1397228859e-1 * X(141) ^ 0.1621783498e-1 * X(7) ^ 0.5131424363e-1 * X(153) ^ 0.1026284872e0 - 0.1344744534e6 * X(5) ^ 0.8259485360e0 * X(23) ^ 0.4422122202e0 * X(134) ^ 0.8378216499e0 * X(128) ^ 0.3603963349e-2 * X(136) ^ 0.1621783501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6,1) = 0.6900945118e5 * X(5) ^ 0.9600000000e0 * X(128) ^ 0.2222222230e-1 * X(136) ^ 0.1e1 - 0.2998429767e5 * X(6) ^ 0.8325993433e0 * X(141) ^ 0.9999999978e-1 * X(150) ^ 0.9000000002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7,1) = 0.4271418630e5 * X(5) ^ 0.8321761351e-1 * X(23) ^ 0.5490405631e-1 * X(134) ^ 0.1040220169e0 * X(8) ^ 0.5213876334e-2 * X(151) ^ 0.3372347203e-1 * X(3) ^ 0.4311272553e0 * X(154) ^ 0.8622545111e0 * X(18) ^ 0.8838719152e-2 * X(19) ^ 0.1876993653e-1 - 0.3549370723e5 * X(7) ^ 0.5129124149e0 * X(153) ^ 0.1274211788e-1 * X(2) ^ (-0.9263052042e-4) * X(5) ^ (-0.6687616809e-3) * X(15) ^ 0.4700139028e-1 * X(133) ^ 0.2789400016e-1 * X(143) ^ 0.9593638820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8,1) = 0.2390774391e1 * X(2) ^ (-0.2275107674e-2) * X(5) ^ (-0.1642390914e-1) * X(7) ^ 0.3856907801e0 * X(15) ^ 0.1148989990e1 * X(133) ^ 0.6818931692e0 * X(3) ^ 0.2740164924e0 * X(20) ^ 0.1590534154e0 * X(37) ^ 0.1590534154e0 - 0.5872968738e2 * X(8) ^ 0.5472745777e0 * X(151) ^ 0.7700836195e-1 * X(135) ^ 0.5817822986e0 * X(164) ^ 0.2310250858e-1 * X(32) ^ 0.1590534154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9,1) = 0.2513279808e4 * X(11) ^ 0.9940357859e0 * X(140) ^ 0.1e1 - 0.8305409732e3 * X(2) ^ (-0.4203901294e-2) * X(5) ^ (-0.8352935176e-2) * X(9) ^ 0.9855215626e0 * X(11) ^ 0.1503990259e0 * X(13) ^ 0.1320359090e-3 * X(14) ^ (-0.3782907550e0) * X(15) ^ 0.5631963525e-1 * X(16) ^ (-0.1718921014e0) * X(138) ^ 0.6399958550e0 * X(126) ^ 0.3600041450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0,1) = 0.8931564995e3 * X(2) ^ (-0.6568638313e-2) * X(5) ^ (-0.1305154574e-1) * X(9) ^ 0.9933310569e0 * X(11) ^ 0.235e0 * X(13) ^ 0.2063074440e-3 * X(14) ^ (-0.5910831328e0) * X(15) ^ 0.88e-1 * X(16) ^ (-0.2704826039e0) * X(138) ^ 0.1e1 - 0.9465130187e5 * X(10) ^ 0.5000000001e0 * X(15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1,1) = 0.1141221528e6 * X(10) ^ 0.1493e0 * X(12) ^ 0.1e1 * X(149) ^ 0.1e1 - 0.1898129087e4 * X(2) ^ (-0.5394762997e-2) * X(5) ^ (-0.1308045275e-1) * X(9) ^ 0.8489689487e-1 * X(11) ^ 0.8453467230e0 * X(15) ^ 0.6458414088e-1 * X(139) ^ 0.2604199229e0 * X(140) ^ 0.7395800771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2,1) = 0.2182150936e5 * X(130) ^ 0.8523009695e0 * X(158) ^ 0.8501755308e0 * X(24) ^ 0.1693513343e-1 * X(25) ^ 0.1016107977e-2 * X(152) ^ 0.1284529870e0 * X(4) ^ 0.1487499539e-5 * X(150) ^ 0.2377769997e-3 * X(6) ^ 0.1959239455e-3 * X(33) ^ 0.8512065171e-3 * X(180) ^ 0.1900826665e-1 * X(34) ^ 0.2672907212e-2 * X(35) ^ 0.3794068930e-2 - 0.1053812860e4 * X(12) ^ 0.9999789851e0 * X(13) ^ 0.2524280191e-2 * X(157) ^ 0.1274342528e-1 * X(10) ^ 0.1331815376e-1 * X(149) ^ 0.8920397698e-1 * X(148) ^ 0.8663272854e0 * X(24) ^ 0.5286907422e-2 * X(159) ^ 0.1271704577e-1 * X(30) ^ 0.1828435817e-2 * X(181) ^ 0.9153542154e-2 * X(31) ^ 0.5741543545e-2 * X(32) ^ 0.8149857155e-2 * X(183) ^ 0.9854724491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3,1) = 0.8775905845e3 * X(131) ^ 0.2297461868e-1 * X(137) ^ 0.3821945910e-2 * X(165) ^ 0.9770253814e0 * X(166) ^ 0.3893092007e-1 - 0.3198603074e4 * X(2) ^ (-0.3504423176e-3) * X(5) ^ (-0.6963108210e-3) * X(9) ^ 0.5299503810e-1 * X(11) ^ 0.1253744546e-1 * X(13) ^ 0.1893100031e0 * X(14) ^ (-0.3153477678e-1) * X(15) ^ 0.4694873195e-2 * X(16) ^ (-0.1443047189e-1) * X(138) ^ 0.5335083175e-1 * X(12) ^ 0.1608019856e-1 * X(157) ^ 0.1610203587e-1 * X(132) ^ 0.9305471324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4,1) = 0.1063819822e3 * X(2) ^ (-0.1997057872e-1) * X(5) ^ (-0.4883096331e-1) * X(9) ^ 0.3129321827e0 * X(11) ^ 0.4061177453e0 * X(15) ^ 0.3056026183e0 * X(139) ^ 0.9599146708e0 * X(7) ^ 0.1446750384e-1 * X(133) ^ 0.2557824183e-1 * X(3) ^ 0.1027853104e-1 * X(18) ^ 0.7253543750e-2 * X(155) ^ 0.1450708750e-1 - 0.9087281507e3 * X(14) ^ 0.4241771646e0 * X(17) ^ 0.4912629974e-2 * X(145) ^ 0.9825259942e-2 * X(142) ^ 0.9901747398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5,1) = 0.1188457386e3 * X(9) ^ 0.9716382669e0 * X(16) ^ 0.3376749592e-2 * X(126) ^ 0.1e1 - 0.7323179473e2 * X(2) ^ (-0.8695712578e-4) * X(5) ^ (-0.6277399306e-3) * X(7) ^ 0.1474152721e-1 * X(15) ^ 0.9737940669e0 * X(133) ^ 0.2606270937e-1 * X(3) ^ 0.1047321270e-1 * X(128) ^ 0.3192745305e-2 * X(144) ^ 0.9546527871e0 * X(18) ^ 0.7390930304e-2 * X(155) ^ 0.1478186061e-1 * X(168) ^ 0.4502643142e-2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6,1) = 0.5723987266e2 * X(146) ^ 0.1e1 * X(147) ^ 0.5008488966e0 - 0.1188457386e3 * X(9) ^ 0.9716382669e0 * X(16) ^ 0.3376749592e-2 * X(126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7,1) = 0.3687697572e5 * X(4) ^ 0.6255859654e-2 * X(150) ^ 0.9999999999e0 * X(6) ^ 0.8239819064e0 - 0.2010896717e1 * X(14) ^ 0.2344299609e0 * X(17) ^ 0.5000000003e0 * X(14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8,1) = 0.1630970666e2 * X(8) ^ 0.3232522094e0 * X(135) ^ 0.6465044189e0 * X(21) ^ 0.1767477906e0 * X(37) ^ 0.1767477906e0 - 0.6088553476e1 * X(18) ^ 0.5931192306e0 * X(164) ^ 0.6502009427e-1 * X(151) ^ 0.1517135533e0 * X(15) ^ 0.7241637496e0 * X(155) ^ 0.4297707713e0 * X(32) ^ 0.1767477906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19,1) = 0.1572623650e1 * X(15) ^ 0.1193967992e1 * X(18) ^ 0.3542931728e0 * X(155) ^ 0.7085863456e0 * X(22) ^ 0.1457068272e0 * X(37) ^ 0.1457068272e0 - 0.7327378009e3 * X(19) ^ 0.8511700286e0 * X(164) ^ 0.2125759037e0 * X(151) ^ 0.4960104420e0 * X(32) ^ 0.1457068272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0,1) = 0.2030671395e-1 * X(8) ^ 0.5e0 * X(32) ^ 0.5e0 - 0.3190892254e-2 * X(20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1,1) = 0.1733307912e-1 * X(18) ^ 0.5e0 * X(32) ^ 0.5e0 - 0.2723630619e-2 * X(21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2,1) = 0.3517226030e-1 * X(19) ^ 0.5e0 * X(32) ^ 0.5e0 - 0.5526787506e-2 * X(22) ^ 0.5e0 * X(37) ^ 0.5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3,1) = 0.1683745902e5 * X(12) ^ 0.9999230829e0 * X(24) ^ 0.4157339305e0 * X(159) ^ 0.1e1 - 0.5250263451e7 * X(2) ^ 0.8614680782e0 * X(23) ^ 0.5278118802e0 * X(134) ^ 0.1000000000e1 * X(5) ^ 0.8530055734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4,1) = 0.1725662971e2 * X(12) ^ (-0.4577407228e-1) * X(23) ^ (-0.1583280558e0) * X(25) ^ 0.4460212912e-1 * X(128) ^ 0.3750000000e0 * X(160) ^ 0.1e1 - 0.8898260236e3 * X(12) ^ 0.9007625317e-1 * X(24) ^ 0.1574133010e0 * X(159) ^ 0.9008318211e-1 * X(25) ^ 0.7197759730e-2 * X(152) ^ 0.9099168178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5,1) = 0.9028113010e-1 * X(123) ^ 0.3350435840e0 * X(124) ^ 0.2483219266e0 * X(12) ^ (-0.7381016215e-1) * X(38) ^ 0.4198874743e-1 * X(128) ^ 0.3324782080e0 * X(161) ^ 0.5310725739e0 * X(163) ^ 0.6649564158e0 - 0.1669543092e3 * X(12) ^ (-0.1819399100e-1) * X(23) ^ (-0.6293124202e-1) * X(25) ^ 0.9381000233e-1 * X(128) ^ 0.1490526467e0 * X(160) ^ 0.3974737245e0 * X(24) ^ 0.4768200749e-1 * X(152) ^ 0.3616680266e0 * X(32) ^ (-0.1204291244e0) * X(171) ^ 0.2408582488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6,1) = 0.1667327233e2 * X(25) ^ 0.3039999999e0 * X(32) ^ (-0.5000000000e0) * X(171) ^ 0.1e1 - 0.1071747524e5 * X(26) ^ 0.9977827049e0 * X(172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7,1) = 0.1071747524e5 * X(26) ^ 0.9977827049e0 * X(172) ^ 0.1e1 - 0.9819471929e5 * X(27) ^ 0.9975669099e0 * X(17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8,1) = 0.9819471929e5 * X(27) ^ 0.9975669099e0 * X(173) ^ 0.1e1 - 0.1721061472e5 * X(28) ^ 0.5000000001e0 * X(174) ^ 0.6077493696e0 * X(179) ^ 0.3922506304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29,1) = 0.2422697172e5 * X(28) ^ 0.5e0 * X(174) ^ 0.1e1 - 0.7622542641e5 * X(29) ^ 0.597e0 * X(175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0,1) = 0.7531227415e5 * X(29) ^ 0.5726476131e0 * X(175) ^ 0.9592087324e0 * X(33) ^ 0.1570463804e-1 * X(180) ^ 0.4079126765e-1 - 0.7033006492e8 * X(30) ^ 0.6687305590e0 * X(176) ^ 0.9592087324e0 * X(12) ^ 0.4078535674e-1 * X(181) ^ 0.4079126765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1,1) = 0.3560489456e8 * X(30) ^ 0.5840124738e0 * X(176) ^ 0.8821940693e0 * X(34) ^ 0.4535528330e-1 * X(180) ^ 0.1178059307e0 - 0.1607784867e5 * X(31) ^ 0.5888076013e0 * X(177) ^ 0.8821940693e0 * X(12) ^ 0.1177888599e0 * X(181) ^ 0.1178059307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2,1) = 0.1823209797e3 * X(31) ^ 0.2765797253e0 * X(177) ^ 0.4965524691e0 * X(39) ^ 0.4024308260e0 * X(20) ^ 0.3447530873e-2 * X(21) ^ 0.3447530873e-2 * X(22) ^ 0.3447530873e-2 * X(37) ^ 0.3447530873e-2 * X(35) ^ 0.3623683263e-1 * X(180) ^ 0.9412164317e-1 - 0.1202389353e3 * X(32) ^ 0.7319931904e0 * X(12) ^ 0.9410800434e-1 * X(183) ^ 0.9412164317e-1 * X(8) ^ 0.3447530873e-2 * X(18) ^ 0.3447530873e-2 * X(19) ^ 0.3447530873e-2 * X(186) ^ 0.4965524691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3,1) = 0.3543221570e4 * X(12) ^ 0.9998550936e0 * X(30) ^ 0.827e0 * X(181) ^ 0.1e1 - 0.8690384668e3 * X(33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4,1) = 0.4075356854e4 * X(12) ^ 0.9998550936e0 * X(31) ^ 0.827e0 * X(181) ^ 0.1e1 - 0.1623520875e4 * X(34) ^ 0.385e0 * X(180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5,1) = 0.7296807376e2 * X(12) ^ 0.4999275466e0 * X(32) ^ 0.4134999999e0 * X(183) ^ 0.4999999999e0 * X(40) ^ 0.2499999999e0 - 0.9923162237e1 * X(35) ^ 0.6924999999e0 * X(180) ^ 0.4999999999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6,1) = 0.1293842177e0 * X(39) ^ 0.5000000000e0 * X(37) ^ 0.5000000000e0 - 0.1021486386e1 * X(36) ^ 0.1115000000e1 * X(20) ^ 0.2504191618e0 * X(21) ^ 0.3437125747e0 * X(22) ^ 0.2086826348e-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7,1) = 0.4727668252e0 * X(20) ^ 0.4924017422e0 * X(36) ^ 0.1209280749e1 * X(21) ^ 0.6758455279e0 * X(22) ^ 0.4103347851e-1 * X(8) ^ 0.8422459894e-2 * X(18) ^ 0.8422459894e-2 * X(19) ^ 0.8422459894e-2 * X(32) ^ 0.8422459894e-2 - 0.7306649498e-1 * X(20) ^ 0.8422459894e-2 * X(21) ^ 0.8422459894e-2 * X(22) ^ 0.8422459894e-2 * X(37) ^ 0.9915775401e0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8,1) = 0.8525512814e-2 * X(125) ^ 0.1477628753e0 * X(122) ^ 0.8579203122e0 * X(124) ^ 0.5972136044e0 - 0.9272832387e-2 * X(12) ^ (-0.111e0) * X(38) ^ 0.6314511210e-1 * X(128) ^ 0.5000000001e0 * X(161) ^ 0.7986577182e0 * X(163) ^ 0.1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39,1) = 0.8679357180e0 * X(32) ^ 0.5000000000e0 * X(36) ^ 0.5000000000e0 - 0.1227446464e0 * X(39) ^ 0.1000000000e1;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4"/>
                <w:lang w:val="es-MX" w:eastAsia="es-MX"/>
              </w:rPr>
            </w:pPr>
            <w:r>
              <w:rPr>
                <w:rFonts w:cs="Courier New" w:ascii="Courier New" w:hAnsi="Courier New"/>
                <w:color w:val="228B22"/>
                <w:sz w:val="20"/>
                <w:szCs w:val="20"/>
                <w:lang w:val="es-MX" w:eastAsia="es-MX"/>
              </w:rPr>
              <w:t>% ERG(40,1) = 0.1659444132e-1 * X(35) - 0.3192737735e0 * X(40) ^ 0.4999999999e0;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Cs w:val="28"/>
        </w:rPr>
        <w:t>Reference.</w:t>
      </w:r>
    </w:p>
    <w:p>
      <w:pPr>
        <w:pStyle w:val="Footer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t>1. MATLAB (2010). 7.10.0.499 ed. Natick, Massachusetts: The MathWorks Inc.</w:t>
      </w:r>
      <w:r>
        <w:rPr>
          <w:rFonts w:cs="Times New Roman" w:ascii="Times New Roman" w:hAnsi="Times New Roman"/>
          <w:sz w:val="24"/>
        </w:rPr>
      </w:r>
    </w:p>
    <w:p>
      <w:pPr>
        <w:pStyle w:val="Footer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Footer"/>
        <w:rPr>
          <w:rFonts w:ascii="Times New Roman" w:hAnsi="Times New Roman" w:cs="Times New Roman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980" w:right="1320" w:gutter="0" w:header="720" w:top="776" w:footer="720" w:bottom="114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9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page">
                <wp:posOffset>6490335</wp:posOffset>
              </wp:positionH>
              <wp:positionV relativeFrom="paragraph">
                <wp:posOffset>635</wp:posOffset>
              </wp:positionV>
              <wp:extent cx="42608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6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55pt;height:13.8pt;mso-wrap-distance-left:0pt;mso-wrap-distance-right:0pt;mso-wrap-distance-top:0pt;mso-wrap-distance-bottom:0pt;margin-top:0.05pt;mso-position-vertical-relative:text;margin-left:51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" w:hanging="0"/>
      <w:jc w:val="center"/>
      <w:outlineLvl w:val="3"/>
    </w:pPr>
    <w:rPr>
      <w:rFonts w:ascii="Times New Roman" w:hAnsi="Times New Roman" w:cs="Times New Roman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bCs/>
      <w:i/>
      <w:iCs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leInput">
    <w:name w:val="Maple Input"/>
    <w:qFormat/>
    <w:rPr>
      <w:rFonts w:ascii="Courier New" w:hAnsi="Courier New" w:cs="Courier New"/>
      <w:b/>
      <w:bCs/>
      <w:color w:val="71530F"/>
      <w:sz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utput">
    <w:name w:val="Text Output"/>
    <w:qFormat/>
    <w:rPr>
      <w:rFonts w:ascii="Courier New" w:hAnsi="Courier New" w:cs="Courier New"/>
      <w:color w:val="0000FF"/>
      <w:sz w:val="20"/>
      <w:szCs w:val="20"/>
    </w:rPr>
  </w:style>
  <w:style w:type="character" w:styleId="LinePrintedOutput">
    <w:name w:val="Line Printed Output"/>
    <w:qFormat/>
    <w:rPr>
      <w:rFonts w:ascii="Courier New" w:hAnsi="Courier New" w:cs="Courier New"/>
      <w:color w:val="0000FF"/>
      <w:sz w:val="20"/>
      <w:szCs w:val="20"/>
    </w:rPr>
  </w:style>
  <w:style w:type="character" w:styleId="2DOutput">
    <w:name w:val="2D Output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Sangra2detindependiente">
    <w:name w:val="Sangría 2 de t. independiente"/>
    <w:basedOn w:val="Normal"/>
    <w:qFormat/>
    <w:pPr>
      <w:ind w:left="180" w:hanging="0"/>
      <w:jc w:val="center"/>
    </w:pPr>
    <w:rPr>
      <w:rFonts w:ascii="Times New Roman" w:hAnsi="Times New Roman" w:cs="Times New Roman"/>
      <w:color w:val="3366FF"/>
      <w:sz w:val="20"/>
    </w:rPr>
  </w:style>
  <w:style w:type="paragraph" w:styleId="Sangra3detindependiente">
    <w:name w:val="Sangría 3 de t. independiente"/>
    <w:basedOn w:val="Normal"/>
    <w:qFormat/>
    <w:pPr>
      <w:ind w:left="-108" w:hanging="0"/>
      <w:jc w:val="center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" w:hAnsi="Times" w:cs="Times"/>
      <w:b/>
      <w:bCs/>
      <w:color w:val="000000"/>
      <w:sz w:val="44"/>
    </w:rPr>
  </w:style>
  <w:style w:type="paragraph" w:styleId="LineprintNotation">
    <w:name w:val="Lineprint Notation"/>
    <w:next w:val="Normal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neprintNotation1">
    <w:name w:val="Lineprint Notation1"/>
    <w:next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nePrintedOutput1">
    <w:name w:val="Line Printed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extOutput1">
    <w:name w:val="Text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MapleOutput1">
    <w:name w:val="Maple Output1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20:00Z</dcterms:created>
  <dc:creator>A</dc:creator>
  <dc:description/>
  <cp:keywords/>
  <dc:language>en-US</dc:language>
  <cp:lastModifiedBy>Fer</cp:lastModifiedBy>
  <cp:lastPrinted>2011-08-03T11:47:00Z</cp:lastPrinted>
  <dcterms:modified xsi:type="dcterms:W3CDTF">2011-11-18T23:20:00Z</dcterms:modified>
  <cp:revision>3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